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dditional file 1.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he demographic and clinicopathological dat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of TCGA-LIHC dataset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&lt; 60 ye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60 ye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Ra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Asia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Whit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frican america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T st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T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N st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X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M st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X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Clinica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t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Ⅰ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Ⅱ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Ⅲ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Ⅳ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Tumor gra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G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G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G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G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hild-pugh gra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18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VhOWYzOTBlYTI0YWQ3ZTc0Yjg2Yjg1NWQ1M2E2YTkifQ=="/>
  </w:docVars>
  <w:rsids>
    <w:rsidRoot w:val="00000000"/>
    <w:rsid w:val="042C0EBC"/>
    <w:rsid w:val="04673CA2"/>
    <w:rsid w:val="051756C8"/>
    <w:rsid w:val="07C136C9"/>
    <w:rsid w:val="08183C31"/>
    <w:rsid w:val="082500FC"/>
    <w:rsid w:val="09CB4E9E"/>
    <w:rsid w:val="0B275F39"/>
    <w:rsid w:val="0B4E5BBB"/>
    <w:rsid w:val="0B896BF3"/>
    <w:rsid w:val="0E1704E7"/>
    <w:rsid w:val="0E17470A"/>
    <w:rsid w:val="0FCB3337"/>
    <w:rsid w:val="104055CF"/>
    <w:rsid w:val="10F22B45"/>
    <w:rsid w:val="115A7068"/>
    <w:rsid w:val="12417D18"/>
    <w:rsid w:val="134E6759"/>
    <w:rsid w:val="16094BB9"/>
    <w:rsid w:val="16D36F75"/>
    <w:rsid w:val="1C872CDB"/>
    <w:rsid w:val="20822FA7"/>
    <w:rsid w:val="229E48DB"/>
    <w:rsid w:val="23900D85"/>
    <w:rsid w:val="257F3212"/>
    <w:rsid w:val="25C96113"/>
    <w:rsid w:val="26FD4C53"/>
    <w:rsid w:val="285A74F6"/>
    <w:rsid w:val="2B4D6E9E"/>
    <w:rsid w:val="2CE35D0C"/>
    <w:rsid w:val="2D391DD0"/>
    <w:rsid w:val="3C35038B"/>
    <w:rsid w:val="3C8B1B79"/>
    <w:rsid w:val="3CBF1D91"/>
    <w:rsid w:val="3D1B38E1"/>
    <w:rsid w:val="42D06F1C"/>
    <w:rsid w:val="474E7DCE"/>
    <w:rsid w:val="49C64593"/>
    <w:rsid w:val="4A0A4BEE"/>
    <w:rsid w:val="4A82495E"/>
    <w:rsid w:val="4ADD1B95"/>
    <w:rsid w:val="4B0E0DB6"/>
    <w:rsid w:val="4B95421D"/>
    <w:rsid w:val="4C1C66ED"/>
    <w:rsid w:val="4F583371"/>
    <w:rsid w:val="4F77635D"/>
    <w:rsid w:val="524A3FB4"/>
    <w:rsid w:val="52AD4542"/>
    <w:rsid w:val="52E57838"/>
    <w:rsid w:val="54FB1595"/>
    <w:rsid w:val="573963A5"/>
    <w:rsid w:val="588B7715"/>
    <w:rsid w:val="59407D64"/>
    <w:rsid w:val="5A0031AA"/>
    <w:rsid w:val="5BCA7F13"/>
    <w:rsid w:val="5CCB22C6"/>
    <w:rsid w:val="5FE13A7D"/>
    <w:rsid w:val="617078F9"/>
    <w:rsid w:val="618B1EF3"/>
    <w:rsid w:val="674A69ED"/>
    <w:rsid w:val="6B596BBE"/>
    <w:rsid w:val="6D943EDD"/>
    <w:rsid w:val="70F2194C"/>
    <w:rsid w:val="71F437A4"/>
    <w:rsid w:val="74D177C5"/>
    <w:rsid w:val="794E3ADA"/>
    <w:rsid w:val="7AD14783"/>
    <w:rsid w:val="7D272678"/>
    <w:rsid w:val="7DF6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4</Words>
  <Characters>389</Characters>
  <Lines>0</Lines>
  <Paragraphs>0</Paragraphs>
  <TotalTime>106</TotalTime>
  <ScaleCrop>false</ScaleCrop>
  <LinksUpToDate>false</LinksUpToDate>
  <CharactersWithSpaces>41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9:30:00Z</dcterms:created>
  <dc:creator>Admin</dc:creator>
  <cp:lastModifiedBy>CA永远是我大哥</cp:lastModifiedBy>
  <dcterms:modified xsi:type="dcterms:W3CDTF">2023-08-13T11:3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CC1B3CA72E6473F9869299BE20BCC3D_12</vt:lpwstr>
  </property>
</Properties>
</file>